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E4A21" w14:textId="77777777" w:rsidR="008A5057" w:rsidRPr="00613104" w:rsidRDefault="008A5057" w:rsidP="008A5057">
      <w:pPr>
        <w:rPr>
          <w:rFonts w:ascii="Times New Roman" w:hAnsi="Times New Roman" w:cs="Times New Roman"/>
        </w:rPr>
      </w:pPr>
      <w:r w:rsidRPr="00C103BC">
        <w:rPr>
          <w:rFonts w:ascii="Times New Roman" w:hAnsi="Times New Roman" w:cs="Times New Roman"/>
          <w:b/>
        </w:rPr>
        <w:t xml:space="preserve">Appendix B. </w:t>
      </w:r>
      <w:r w:rsidRPr="00C103BC">
        <w:rPr>
          <w:rFonts w:ascii="Times New Roman" w:hAnsi="Times New Roman" w:cs="Times New Roman"/>
        </w:rPr>
        <w:t>Interview Guide</w:t>
      </w:r>
    </w:p>
    <w:p w14:paraId="4A9EB5B2" w14:textId="77777777" w:rsidR="008A5057" w:rsidRPr="00C103BC" w:rsidRDefault="008A5057" w:rsidP="008A5057">
      <w:pPr>
        <w:spacing w:before="240"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1. What did you think about the feedback session?</w:t>
      </w:r>
    </w:p>
    <w:p w14:paraId="45AD421C" w14:textId="77777777" w:rsidR="008A5057" w:rsidRPr="00C103BC" w:rsidRDefault="008A5057" w:rsidP="008A5057">
      <w:pPr>
        <w:spacing w:line="480" w:lineRule="auto"/>
        <w:ind w:left="720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- What did you like most? Why?</w:t>
      </w:r>
    </w:p>
    <w:p w14:paraId="22CDFAD9" w14:textId="77777777" w:rsidR="008A5057" w:rsidRPr="00C103BC" w:rsidRDefault="008A5057" w:rsidP="008A5057">
      <w:pPr>
        <w:spacing w:line="480" w:lineRule="auto"/>
        <w:ind w:left="720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- What did you like least? Why?</w:t>
      </w:r>
    </w:p>
    <w:p w14:paraId="531D2608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2.  What did you hope to get out of this session? Why did you have those hopes?</w:t>
      </w:r>
    </w:p>
    <w:p w14:paraId="2048DA86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3. Did anything surprise you about this session? Why?</w:t>
      </w:r>
    </w:p>
    <w:p w14:paraId="25F40373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4. Did anything upset or frustrate you about this session? Why?</w:t>
      </w:r>
    </w:p>
    <w:p w14:paraId="1D35122B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5. What are you going to do with this feedback?</w:t>
      </w:r>
    </w:p>
    <w:p w14:paraId="1806C8BA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6. In general, how do you learn best?</w:t>
      </w:r>
    </w:p>
    <w:p w14:paraId="574F3786" w14:textId="77777777" w:rsidR="008A5057" w:rsidRPr="00C103BC" w:rsidRDefault="008A5057" w:rsidP="008A5057">
      <w:pPr>
        <w:spacing w:line="480" w:lineRule="auto"/>
        <w:ind w:left="720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-What kind of environments? Prompts: With others, alone, on-the-job, reading</w:t>
      </w:r>
    </w:p>
    <w:p w14:paraId="1511F31D" w14:textId="77777777" w:rsidR="008A5057" w:rsidRPr="00C103BC" w:rsidRDefault="008A5057" w:rsidP="008A5057">
      <w:pPr>
        <w:spacing w:line="480" w:lineRule="auto"/>
        <w:ind w:left="720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 xml:space="preserve">- What </w:t>
      </w:r>
      <w:proofErr w:type="gramStart"/>
      <w:r w:rsidRPr="00C103BC">
        <w:rPr>
          <w:rFonts w:ascii="Times New Roman" w:hAnsi="Times New Roman" w:cs="Times New Roman"/>
          <w:bCs/>
        </w:rPr>
        <w:t>kind of resources help</w:t>
      </w:r>
      <w:proofErr w:type="gramEnd"/>
      <w:r w:rsidRPr="00C103BC">
        <w:rPr>
          <w:rFonts w:ascii="Times New Roman" w:hAnsi="Times New Roman" w:cs="Times New Roman"/>
          <w:bCs/>
        </w:rPr>
        <w:t xml:space="preserve"> you? Prompts: People (teachers, peers), technology (internet, video review)</w:t>
      </w:r>
    </w:p>
    <w:p w14:paraId="6CA8546F" w14:textId="77777777" w:rsidR="008A5057" w:rsidRPr="00C103BC" w:rsidRDefault="008A5057" w:rsidP="008A5057">
      <w:pPr>
        <w:spacing w:line="480" w:lineRule="auto"/>
        <w:ind w:left="720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- What kind of instruction? Prompts: Hands-on, case-based</w:t>
      </w:r>
    </w:p>
    <w:p w14:paraId="10BC094F" w14:textId="77777777" w:rsidR="008A5057" w:rsidRPr="00C103BC" w:rsidRDefault="008A5057" w:rsidP="008A5057">
      <w:pPr>
        <w:spacing w:line="480" w:lineRule="auto"/>
        <w:ind w:left="720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- What kind of feedback?</w:t>
      </w:r>
    </w:p>
    <w:p w14:paraId="18BDCD3B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7. Think back on the written feedback you received, and the session we just had. How do you think they compare? Prompts: in regards to Content/Benefit/Comfort/Limitations/Timing</w:t>
      </w:r>
    </w:p>
    <w:p w14:paraId="44770662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8. How does this type of feedback session fit into how you learn best?</w:t>
      </w:r>
    </w:p>
    <w:p w14:paraId="253CAF0D" w14:textId="77777777" w:rsidR="008A5057" w:rsidRPr="00C103BC" w:rsidRDefault="008A5057" w:rsidP="008A5057">
      <w:pPr>
        <w:spacing w:line="480" w:lineRule="auto"/>
        <w:ind w:left="720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- Are there other types of contexts where you would use this type of session?</w:t>
      </w:r>
    </w:p>
    <w:p w14:paraId="24144A36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9. When would this type of feedback session not be helpful?</w:t>
      </w:r>
    </w:p>
    <w:p w14:paraId="396FADD8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10. Would you do this again? Why?</w:t>
      </w:r>
    </w:p>
    <w:p w14:paraId="0C6D021A" w14:textId="77777777" w:rsidR="008A5057" w:rsidRPr="00C103BC" w:rsidRDefault="008A5057" w:rsidP="008A5057">
      <w:pPr>
        <w:spacing w:line="480" w:lineRule="auto"/>
        <w:rPr>
          <w:rFonts w:ascii="Times New Roman" w:hAnsi="Times New Roman" w:cs="Times New Roman"/>
          <w:bCs/>
        </w:rPr>
      </w:pPr>
      <w:r w:rsidRPr="00C103BC">
        <w:rPr>
          <w:rFonts w:ascii="Times New Roman" w:hAnsi="Times New Roman" w:cs="Times New Roman"/>
          <w:bCs/>
        </w:rPr>
        <w:t>11. Is there anything else you would like to say to me about feedback in general, or this session in particular?</w:t>
      </w:r>
    </w:p>
    <w:p w14:paraId="4CF64FA0" w14:textId="77777777" w:rsidR="008A5057" w:rsidRDefault="008A5057" w:rsidP="008A5057"/>
    <w:p w14:paraId="4875C310" w14:textId="5CC9C097" w:rsidR="0027611A" w:rsidRPr="008A5057" w:rsidRDefault="0027611A" w:rsidP="008A5057">
      <w:bookmarkStart w:id="0" w:name="_GoBack"/>
      <w:bookmarkEnd w:id="0"/>
    </w:p>
    <w:sectPr w:rsidR="0027611A" w:rsidRPr="008A5057" w:rsidSect="0027611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CB26C" w14:textId="77777777" w:rsidR="00D52AA0" w:rsidRDefault="00D52AA0" w:rsidP="00D52AA0">
      <w:r>
        <w:separator/>
      </w:r>
    </w:p>
  </w:endnote>
  <w:endnote w:type="continuationSeparator" w:id="0">
    <w:p w14:paraId="338ED5C9" w14:textId="77777777" w:rsidR="00D52AA0" w:rsidRDefault="00D52AA0" w:rsidP="00D5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FF462" w14:textId="77777777" w:rsidR="00D52AA0" w:rsidRDefault="00D52AA0" w:rsidP="00D52AA0">
      <w:r>
        <w:separator/>
      </w:r>
    </w:p>
  </w:footnote>
  <w:footnote w:type="continuationSeparator" w:id="0">
    <w:p w14:paraId="3022BC71" w14:textId="77777777" w:rsidR="00D52AA0" w:rsidRDefault="00D52AA0" w:rsidP="00D52A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61DA33" w14:textId="77777777" w:rsidR="00D52AA0" w:rsidRDefault="00D52AA0">
    <w:pPr>
      <w:pStyle w:val="Header"/>
    </w:pPr>
    <w:r>
      <w:t>MOTIVATION FOR FEEDBACK-SEE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11A"/>
    <w:rsid w:val="000E0078"/>
    <w:rsid w:val="00112E64"/>
    <w:rsid w:val="0027611A"/>
    <w:rsid w:val="008A5057"/>
    <w:rsid w:val="00AA2082"/>
    <w:rsid w:val="00CB38BB"/>
    <w:rsid w:val="00D52AA0"/>
    <w:rsid w:val="00EC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598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AA0"/>
  </w:style>
  <w:style w:type="paragraph" w:styleId="Footer">
    <w:name w:val="footer"/>
    <w:basedOn w:val="Normal"/>
    <w:link w:val="Foot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A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AA0"/>
  </w:style>
  <w:style w:type="paragraph" w:styleId="Footer">
    <w:name w:val="footer"/>
    <w:basedOn w:val="Normal"/>
    <w:link w:val="Foot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Macintosh Word</Application>
  <DocSecurity>0</DocSecurity>
  <Lines>8</Lines>
  <Paragraphs>2</Paragraphs>
  <ScaleCrop>false</ScaleCrop>
  <Company>UCSF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Henry</dc:creator>
  <cp:keywords/>
  <dc:description/>
  <cp:lastModifiedBy>Duncan Henry</cp:lastModifiedBy>
  <cp:revision>2</cp:revision>
  <dcterms:created xsi:type="dcterms:W3CDTF">2018-06-01T14:33:00Z</dcterms:created>
  <dcterms:modified xsi:type="dcterms:W3CDTF">2018-06-01T14:33:00Z</dcterms:modified>
</cp:coreProperties>
</file>